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243" w:rsidRDefault="00022F52">
      <w:r>
        <w:rPr>
          <w:rFonts w:ascii="Tahoma" w:hAnsi="Tahoma" w:cs="Tahoma" w:hint="eastAsia"/>
          <w:b/>
          <w:szCs w:val="20"/>
        </w:rPr>
        <w:t xml:space="preserve">S3 </w:t>
      </w:r>
      <w:r w:rsidRPr="002D2F92">
        <w:rPr>
          <w:rFonts w:ascii="Tahoma" w:hAnsi="Tahoma" w:cs="Tahoma"/>
          <w:b/>
          <w:szCs w:val="20"/>
        </w:rPr>
        <w:t>Table</w:t>
      </w:r>
      <w:r w:rsidRPr="0018308C">
        <w:rPr>
          <w:rFonts w:ascii="Tahoma" w:hAnsi="Tahoma" w:cs="Tahoma"/>
          <w:b/>
        </w:rPr>
        <w:t>.</w:t>
      </w:r>
      <w:r w:rsidRPr="0018308C">
        <w:rPr>
          <w:rFonts w:ascii="Tahoma" w:hAnsi="Tahoma" w:cs="Tahoma"/>
        </w:rPr>
        <w:t xml:space="preserve"> Candidate mutations in the </w:t>
      </w:r>
      <w:r>
        <w:rPr>
          <w:rFonts w:ascii="Tahoma" w:hAnsi="Tahoma" w:cs="Tahoma"/>
        </w:rPr>
        <w:t>i</w:t>
      </w:r>
      <w:r w:rsidRPr="0018308C">
        <w:rPr>
          <w:rFonts w:ascii="Tahoma" w:hAnsi="Tahoma" w:cs="Tahoma" w:hint="eastAsia"/>
        </w:rPr>
        <w:t>diopathic hypereosinophili</w:t>
      </w:r>
      <w:r w:rsidRPr="0018308C">
        <w:rPr>
          <w:rFonts w:ascii="Tahoma" w:hAnsi="Tahoma" w:cs="Tahoma"/>
        </w:rPr>
        <w:t>c</w:t>
      </w:r>
      <w:r w:rsidRPr="0018308C">
        <w:rPr>
          <w:rFonts w:ascii="Tahoma" w:hAnsi="Tahoma" w:cs="Tahoma" w:hint="eastAsia"/>
        </w:rPr>
        <w:t xml:space="preserve"> patients (n=16)</w:t>
      </w:r>
    </w:p>
    <w:tbl>
      <w:tblPr>
        <w:tblpPr w:leftFromText="142" w:rightFromText="142" w:vertAnchor="page" w:horzAnchor="margin" w:tblpY="2530"/>
        <w:tblW w:w="130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2"/>
        <w:gridCol w:w="1242"/>
        <w:gridCol w:w="1083"/>
        <w:gridCol w:w="995"/>
        <w:gridCol w:w="868"/>
        <w:gridCol w:w="1164"/>
        <w:gridCol w:w="1194"/>
        <w:gridCol w:w="1644"/>
        <w:gridCol w:w="1374"/>
        <w:gridCol w:w="1386"/>
        <w:gridCol w:w="1080"/>
      </w:tblGrid>
      <w:tr w:rsidR="00863D24" w:rsidRPr="00022F52" w:rsidTr="00CE481A">
        <w:trPr>
          <w:trHeight w:val="510"/>
        </w:trPr>
        <w:tc>
          <w:tcPr>
            <w:tcW w:w="10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riant</w:t>
            </w:r>
          </w:p>
        </w:tc>
        <w:tc>
          <w:tcPr>
            <w:tcW w:w="11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mino</w:t>
            </w:r>
            <w:r w:rsidR="00863D24">
              <w:rPr>
                <w:rFonts w:ascii="Tahoma" w:eastAsia="맑은 고딕" w:hAnsi="Tahoma" w:cs="Tahoma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cid change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riant classification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2F52" w:rsidRPr="00CE481A" w:rsidRDefault="00CE481A" w:rsidP="00CE481A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E481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In</w:t>
            </w:r>
            <w:r w:rsidR="00022F52" w:rsidRPr="00CE481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ilico</w:t>
            </w:r>
            <w:r w:rsidRPr="00CE481A">
              <w:rPr>
                <w:rFonts w:ascii="Tahoma" w:eastAsia="맑은 고딕" w:hAnsi="Tahoma" w:cs="Tahoma" w:hint="eastAsia"/>
                <w:color w:val="000000"/>
                <w:kern w:val="0"/>
                <w:sz w:val="18"/>
                <w:szCs w:val="18"/>
              </w:rPr>
              <w:t xml:space="preserve"> p</w:t>
            </w:r>
            <w:r w:rsidR="00022F52" w:rsidRPr="00CE481A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rediction</w:t>
            </w:r>
          </w:p>
          <w:p w:rsidR="00CE481A" w:rsidRPr="00CE481A" w:rsidRDefault="00CE481A" w:rsidP="00CE481A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CE481A"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  <w:t>(SIFT|Cadd|PP2)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2F52" w:rsidRPr="001C4D8B" w:rsidRDefault="00022F52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  <w:highlight w:val="yellow"/>
              </w:rPr>
            </w:pPr>
            <w:r w:rsidRPr="001C4D8B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  <w:highlight w:val="yellow"/>
              </w:rPr>
              <w:t>Read depth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22F52" w:rsidRPr="001C4D8B" w:rsidRDefault="00863D24" w:rsidP="00863D24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  <w:highlight w:val="yellow"/>
              </w:rPr>
            </w:pPr>
            <w:r w:rsidRPr="001C4D8B">
              <w:rPr>
                <w:rFonts w:ascii="Tahoma" w:eastAsia="맑은 고딕" w:hAnsi="Tahoma" w:cs="Tahoma" w:hint="eastAsia"/>
                <w:color w:val="000000"/>
                <w:kern w:val="0"/>
                <w:sz w:val="18"/>
                <w:szCs w:val="18"/>
                <w:highlight w:val="yellow"/>
              </w:rPr>
              <w:t>Alternate</w:t>
            </w:r>
            <w:r w:rsidR="00022F52" w:rsidRPr="001C4D8B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  <w:highlight w:val="yellow"/>
              </w:rPr>
              <w:t xml:space="preserve"> allele fraction (%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22F52" w:rsidRPr="00022F52" w:rsidRDefault="00022F52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ase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02226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582Hi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6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0224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646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0224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646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7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0224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646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0228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770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02344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n976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80985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26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81177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305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81177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334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69383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81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6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69395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410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9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BCO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9237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110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BIRC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22067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472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3552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n788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9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BRD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36629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619Ar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ARD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08524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32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2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9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90773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5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94561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94562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54Gl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94579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122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946589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245G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CN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94660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sp292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9711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86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3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EBP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7923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sp357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CSF1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94410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t617I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CSF3R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69347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51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DIS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33376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l674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DIS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33460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l502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6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4586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sp857G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4620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791V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EGR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45756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56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850475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747L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85064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684H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850747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659I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3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FAM46C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81659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162Tr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3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FA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623903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491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FA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63296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1887C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FAT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63704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2768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327121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188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85893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905V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86497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yr6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86508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Leu224I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865081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229C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820278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312V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820280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rp306C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82058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n7L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9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HIST1H1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1568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79S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063377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103S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04679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402Arg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04683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512V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ITPK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269238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436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ITPK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269249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67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09056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961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10554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4299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LRP1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16415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1339V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APK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212723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298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33863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yr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6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34143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n28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3471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l954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3491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120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3549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Lys1622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P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3815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yr521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MPL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381502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yr521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94223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et1?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tart los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949697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n181H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4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958607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l1453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6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FKBI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22798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411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FKBI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2294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330As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FKBI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2330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167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9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3936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2009C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39680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rp1768Le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6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0187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1177Tr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0282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1063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034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1015C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043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939S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056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857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173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242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8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1746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193C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4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1758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155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.16</w:t>
            </w:r>
            <w:bookmarkStart w:id="0" w:name="_GoBack"/>
            <w:bookmarkEnd w:id="0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4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181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127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183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6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4385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ys37Ph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98688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579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OLG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987196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374Gl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KD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48138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820Le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KD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48142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sp807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KD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4945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62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KD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49679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580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KD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75166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195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1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PF40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00283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331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A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PF40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003136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n557H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A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RPF40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00378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hr867L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8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965380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36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96538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sp52As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A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96908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73V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A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4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903383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658S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4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616469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395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5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AMH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52134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625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AMHD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57999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18I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CRI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8740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ro1562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3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CRI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8869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His928Le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CRI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8875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795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3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CRI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88756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795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5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CRI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88909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756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4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CRI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8891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743Gl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3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CRIB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89084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AAGG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685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22816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Phe98I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6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F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453784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215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F3A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7367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390H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82632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Leu1024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1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82665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779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9826775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l576Le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3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H2B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18565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|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194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4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5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H2B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18848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297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H2B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18848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300As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H2B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188596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l529f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MARCA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5682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442Me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MC1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343605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496Le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0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9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MC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234172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197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6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MC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236399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1196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9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1812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la223As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A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1812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24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1812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249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18290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y291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19000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sp409Gl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19513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Lys493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8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1970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sp596Ty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2322794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1220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4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615699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Ser631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5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615855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1151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1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0618081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hr1280Il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N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0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TGM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357200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501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TGM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357480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rp340Le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8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57820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Val216Me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6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1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U2AF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617504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227Hi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U2AF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5618536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Arg452Leu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24563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n187Ly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0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ZMYM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46219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hr1211As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D|D|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21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2</w:t>
            </w:r>
          </w:p>
        </w:tc>
      </w:tr>
      <w:tr w:rsidR="00432980" w:rsidRPr="00022F52" w:rsidTr="00432980">
        <w:trPr>
          <w:trHeight w:val="330"/>
        </w:trPr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ZMYM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70472853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Leu85fs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7.5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  <w:tr w:rsidR="00432980" w:rsidRPr="00022F52" w:rsidTr="00432980">
        <w:trPr>
          <w:trHeight w:val="345"/>
        </w:trPr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i/>
                <w:iCs/>
                <w:color w:val="000000"/>
                <w:kern w:val="0"/>
                <w:sz w:val="18"/>
                <w:szCs w:val="18"/>
              </w:rPr>
              <w:t>ZRSR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chrX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584086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Glu316*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-|-|-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022F52" w:rsidRDefault="00432980" w:rsidP="00432980">
            <w:pPr>
              <w:widowControl/>
              <w:wordWrap/>
              <w:autoSpaceDE/>
              <w:autoSpaceDN/>
              <w:spacing w:after="0" w:line="240" w:lineRule="auto"/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</w:pPr>
            <w:r w:rsidRPr="00022F52">
              <w:rPr>
                <w:rFonts w:ascii="Tahoma" w:eastAsia="맑은 고딕" w:hAnsi="Tahoma" w:cs="Tahoma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980" w:rsidRPr="00432980" w:rsidRDefault="00432980" w:rsidP="00432980">
            <w:pPr>
              <w:wordWrap/>
              <w:spacing w:after="0"/>
              <w:rPr>
                <w:rFonts w:ascii="Tahoma" w:hAnsi="Tahoma" w:cs="Tahoma"/>
                <w:sz w:val="18"/>
                <w:szCs w:val="18"/>
              </w:rPr>
            </w:pPr>
            <w:r w:rsidRPr="00432980">
              <w:rPr>
                <w:rFonts w:ascii="Tahoma" w:hAnsi="Tahoma" w:cs="Tahoma"/>
                <w:sz w:val="18"/>
                <w:szCs w:val="18"/>
              </w:rPr>
              <w:t>#18</w:t>
            </w:r>
          </w:p>
        </w:tc>
      </w:tr>
    </w:tbl>
    <w:p w:rsidR="00022F52" w:rsidRDefault="00022F52"/>
    <w:p w:rsidR="00CE481A" w:rsidRDefault="00CE481A"/>
    <w:p w:rsidR="00CE481A" w:rsidRDefault="00CE481A"/>
    <w:p w:rsidR="00CE481A" w:rsidRDefault="00CE481A"/>
    <w:p w:rsidR="00CE481A" w:rsidRDefault="00CE481A"/>
    <w:p w:rsidR="00CE481A" w:rsidRDefault="00CE481A"/>
    <w:p w:rsidR="00CE481A" w:rsidRDefault="00CE481A" w:rsidP="00CE481A">
      <w:pPr>
        <w:rPr>
          <w:rFonts w:ascii="Tahoma" w:hAnsi="Tahoma" w:cs="Tahoma"/>
          <w:szCs w:val="20"/>
        </w:rPr>
      </w:pPr>
      <w:r w:rsidRPr="0018308C">
        <w:rPr>
          <w:rFonts w:ascii="Tahoma" w:hAnsi="Tahoma" w:cs="Tahoma" w:hint="eastAsia"/>
          <w:szCs w:val="20"/>
        </w:rPr>
        <w:t>D, deleterious; NA, not available</w:t>
      </w:r>
    </w:p>
    <w:p w:rsidR="00CE481A" w:rsidRDefault="00CE481A" w:rsidP="00CE481A">
      <w:r w:rsidRPr="0018308C">
        <w:rPr>
          <w:rFonts w:ascii="Tahoma" w:hAnsi="Tahoma" w:cs="Tahoma" w:hint="eastAsia"/>
          <w:szCs w:val="20"/>
        </w:rPr>
        <w:t xml:space="preserve">In silico tools were applied to predict the effect of </w:t>
      </w:r>
      <w:r w:rsidRPr="0018308C">
        <w:rPr>
          <w:rFonts w:ascii="Tahoma" w:hAnsi="Tahoma" w:cs="Tahoma"/>
          <w:szCs w:val="20"/>
        </w:rPr>
        <w:t xml:space="preserve">the </w:t>
      </w:r>
      <w:r>
        <w:rPr>
          <w:rFonts w:ascii="Tahoma" w:hAnsi="Tahoma" w:cs="Tahoma" w:hint="eastAsia"/>
          <w:szCs w:val="20"/>
        </w:rPr>
        <w:t>missense variants.</w:t>
      </w:r>
    </w:p>
    <w:sectPr w:rsidR="00CE481A" w:rsidSect="00022F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59C4" w:rsidRDefault="008959C4" w:rsidP="001C4D8B">
      <w:pPr>
        <w:spacing w:after="0" w:line="240" w:lineRule="auto"/>
      </w:pPr>
      <w:r>
        <w:separator/>
      </w:r>
    </w:p>
  </w:endnote>
  <w:endnote w:type="continuationSeparator" w:id="0">
    <w:p w:rsidR="008959C4" w:rsidRDefault="008959C4" w:rsidP="001C4D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59C4" w:rsidRDefault="008959C4" w:rsidP="001C4D8B">
      <w:pPr>
        <w:spacing w:after="0" w:line="240" w:lineRule="auto"/>
      </w:pPr>
      <w:r>
        <w:separator/>
      </w:r>
    </w:p>
  </w:footnote>
  <w:footnote w:type="continuationSeparator" w:id="0">
    <w:p w:rsidR="008959C4" w:rsidRDefault="008959C4" w:rsidP="001C4D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F52"/>
    <w:rsid w:val="00022F52"/>
    <w:rsid w:val="001C4D8B"/>
    <w:rsid w:val="00432980"/>
    <w:rsid w:val="00680E31"/>
    <w:rsid w:val="00863D24"/>
    <w:rsid w:val="008959C4"/>
    <w:rsid w:val="009F4243"/>
    <w:rsid w:val="00CE481A"/>
    <w:rsid w:val="00E41E27"/>
    <w:rsid w:val="00F06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865FD2-4296-47D8-92C3-B48AB50E6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80E3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C4D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4D8B"/>
  </w:style>
  <w:style w:type="paragraph" w:styleId="a5">
    <w:name w:val="footer"/>
    <w:basedOn w:val="a"/>
    <w:link w:val="Char0"/>
    <w:uiPriority w:val="99"/>
    <w:unhideWhenUsed/>
    <w:rsid w:val="001C4D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4D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1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2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2</Words>
  <Characters>7881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RheenLee</cp:lastModifiedBy>
  <cp:revision>2</cp:revision>
  <dcterms:created xsi:type="dcterms:W3CDTF">2017-10-06T14:05:00Z</dcterms:created>
  <dcterms:modified xsi:type="dcterms:W3CDTF">2017-10-06T14:05:00Z</dcterms:modified>
</cp:coreProperties>
</file>